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990" w:rsidRPr="00820057" w:rsidRDefault="00C10990" w:rsidP="00C10990">
      <w:pPr>
        <w:spacing w:line="480" w:lineRule="auto"/>
        <w:rPr>
          <w:rFonts w:asciiTheme="minorHAnsi" w:hAnsiTheme="minorHAnsi"/>
          <w:b/>
          <w:i/>
          <w:sz w:val="24"/>
          <w:szCs w:val="24"/>
        </w:rPr>
      </w:pPr>
      <w:r w:rsidRPr="00820057">
        <w:rPr>
          <w:rFonts w:asciiTheme="minorHAnsi" w:hAnsiTheme="minorHAnsi"/>
          <w:b/>
          <w:sz w:val="24"/>
          <w:szCs w:val="24"/>
        </w:rPr>
        <w:t>S.1 Fig. Flowchart search May, 2018</w:t>
      </w:r>
      <w:r>
        <w:rPr>
          <w:rFonts w:asciiTheme="minorHAnsi" w:hAnsiTheme="minorHAnsi"/>
          <w:b/>
          <w:i/>
          <w:sz w:val="24"/>
          <w:szCs w:val="24"/>
        </w:rPr>
        <w:t>.</w:t>
      </w:r>
    </w:p>
    <w:p w:rsidR="00C10990" w:rsidRPr="001114C2" w:rsidRDefault="00C10990" w:rsidP="00C10990">
      <w:pPr>
        <w:spacing w:line="480" w:lineRule="auto"/>
        <w:rPr>
          <w:rFonts w:asciiTheme="minorHAnsi" w:hAnsiTheme="minorHAnsi"/>
          <w:sz w:val="24"/>
          <w:szCs w:val="24"/>
        </w:rPr>
      </w:pPr>
      <w:r w:rsidRPr="003F29BD">
        <w:rPr>
          <w:rFonts w:asciiTheme="minorHAnsi" w:hAnsiTheme="minorHAnsi"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0F0108" wp14:editId="49A75DAE">
                <wp:simplePos x="0" y="0"/>
                <wp:positionH relativeFrom="margin">
                  <wp:posOffset>0</wp:posOffset>
                </wp:positionH>
                <wp:positionV relativeFrom="paragraph">
                  <wp:posOffset>-3810</wp:posOffset>
                </wp:positionV>
                <wp:extent cx="5131435" cy="3927475"/>
                <wp:effectExtent l="0" t="0" r="12065" b="15875"/>
                <wp:wrapNone/>
                <wp:docPr id="3" name="Groe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131435" cy="3927475"/>
                          <a:chOff x="1514" y="3301"/>
                          <a:chExt cx="8081" cy="6185"/>
                        </a:xfrm>
                      </wpg:grpSpPr>
                      <wps:wsp>
                        <wps:cNvPr id="4" name="Rechthoek 2"/>
                        <wps:cNvSpPr>
                          <a:spLocks noChangeArrowheads="1"/>
                        </wps:cNvSpPr>
                        <wps:spPr bwMode="auto">
                          <a:xfrm>
                            <a:off x="1551" y="3301"/>
                            <a:ext cx="2708" cy="1028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C10990" w:rsidRPr="00891D0C" w:rsidRDefault="00C10990" w:rsidP="00C10990">
                              <w:pPr>
                                <w:pStyle w:val="Geenafstand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proofErr w:type="spellStart"/>
                              <w:r w:rsidRPr="00891D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Embase</w:t>
                              </w:r>
                              <w:proofErr w:type="spellEnd"/>
                              <w:r w:rsidRPr="00891D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 w:rsidRPr="00891D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>52</w:t>
                              </w:r>
                            </w:p>
                            <w:p w:rsidR="00C10990" w:rsidRDefault="00C10990" w:rsidP="00C10990">
                              <w:pPr>
                                <w:pStyle w:val="Geenafstand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proofErr w:type="spellStart"/>
                              <w:r w:rsidRPr="00891D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Pubmed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 xml:space="preserve">44         </w:t>
                              </w:r>
                              <w:r w:rsidRPr="00F85E9D">
                                <w:rPr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121</w:t>
                              </w:r>
                            </w:p>
                            <w:p w:rsidR="00C10990" w:rsidRPr="00891D0C" w:rsidRDefault="00C10990" w:rsidP="00C10990">
                              <w:pPr>
                                <w:pStyle w:val="Geenafstand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proofErr w:type="spellStart"/>
                              <w:r w:rsidRPr="00891D0C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Psychinfo</w:t>
                              </w:r>
                              <w:proofErr w:type="spellEnd"/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>25</w:t>
                              </w:r>
                            </w:p>
                            <w:p w:rsidR="00C10990" w:rsidRDefault="00C10990" w:rsidP="00C10990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Rechthoek 4"/>
                        <wps:cNvSpPr>
                          <a:spLocks noChangeArrowheads="1"/>
                        </wps:cNvSpPr>
                        <wps:spPr bwMode="auto">
                          <a:xfrm>
                            <a:off x="1551" y="6689"/>
                            <a:ext cx="2708" cy="1028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C10990" w:rsidRDefault="00C10990" w:rsidP="00C10990"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40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full text articles assessed</w:t>
                              </w:r>
                            </w:p>
                            <w:p w:rsidR="00C10990" w:rsidRDefault="00C10990" w:rsidP="00C10990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Rechthoek 5"/>
                        <wps:cNvSpPr>
                          <a:spLocks noChangeArrowheads="1"/>
                        </wps:cNvSpPr>
                        <wps:spPr bwMode="auto">
                          <a:xfrm>
                            <a:off x="1551" y="4995"/>
                            <a:ext cx="2708" cy="1028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C10990" w:rsidRDefault="00C10990" w:rsidP="00C10990"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56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abstracts screened</w:t>
                              </w:r>
                            </w:p>
                            <w:p w:rsidR="00C10990" w:rsidRDefault="00C10990" w:rsidP="00C10990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Rechthoek 7"/>
                        <wps:cNvSpPr>
                          <a:spLocks noChangeArrowheads="1"/>
                        </wps:cNvSpPr>
                        <wps:spPr bwMode="auto">
                          <a:xfrm>
                            <a:off x="6939" y="6689"/>
                            <a:ext cx="2656" cy="1526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C10990" w:rsidRPr="004120E8" w:rsidRDefault="00C10990" w:rsidP="00C10990">
                              <w:pPr>
                                <w:pStyle w:val="Geenafstand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  <w:lang w:val="en-US"/>
                                </w:rPr>
                                <w:t>16</w:t>
                              </w:r>
                              <w:r w:rsidRPr="004120E8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full text articles excluded</w:t>
                              </w:r>
                            </w:p>
                            <w:p w:rsidR="00C10990" w:rsidRDefault="00C10990" w:rsidP="00C10990">
                              <w:pPr>
                                <w:pStyle w:val="Geenafstand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  </w:t>
                              </w:r>
                              <w:r w:rsidRPr="004120E8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8 reviews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, 3 </w:t>
                              </w:r>
                              <w:r w:rsidRPr="004120E8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commentaries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C10990" w:rsidRPr="004120E8" w:rsidRDefault="00C10990" w:rsidP="00C10990">
                              <w:pPr>
                                <w:pStyle w:val="Geenafstand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  3 experimental studies</w:t>
                              </w:r>
                            </w:p>
                            <w:p w:rsidR="00C10990" w:rsidRPr="00E1718D" w:rsidRDefault="00C10990" w:rsidP="00C10990">
                              <w:pPr>
                                <w:pStyle w:val="Geenafstand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  </w:t>
                              </w:r>
                              <w:r w:rsidRPr="00E1718D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1 treatment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study</w:t>
                              </w:r>
                              <w:r w:rsidRPr="00E1718D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</w:t>
                              </w:r>
                            </w:p>
                            <w:p w:rsidR="00C10990" w:rsidRPr="00E1718D" w:rsidRDefault="00C10990" w:rsidP="00C10990">
                              <w:pPr>
                                <w:pStyle w:val="Geenafstand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 xml:space="preserve">   </w:t>
                              </w:r>
                              <w:r w:rsidRPr="00E1718D">
                                <w:rPr>
                                  <w:sz w:val="20"/>
                                  <w:szCs w:val="20"/>
                                  <w:lang w:val="en-US"/>
                                </w:rPr>
                                <w:t>1 sample study</w:t>
                              </w:r>
                            </w:p>
                            <w:p w:rsidR="00C10990" w:rsidRPr="00E1718D" w:rsidRDefault="00C10990" w:rsidP="00C10990">
                              <w:pPr>
                                <w:pStyle w:val="Geenafstand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:rsidR="00C10990" w:rsidRPr="004120E8" w:rsidRDefault="00C10990" w:rsidP="00C10990">
                              <w:pPr>
                                <w:pStyle w:val="Geenafstand"/>
                                <w:ind w:left="360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  <w:p w:rsidR="00C10990" w:rsidRPr="00E1718D" w:rsidRDefault="00C10990" w:rsidP="00C10990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8" name="Rechthoek 8"/>
                        <wps:cNvSpPr>
                          <a:spLocks noChangeArrowheads="1"/>
                        </wps:cNvSpPr>
                        <wps:spPr bwMode="auto">
                          <a:xfrm>
                            <a:off x="6939" y="3315"/>
                            <a:ext cx="2656" cy="1028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C10990" w:rsidRDefault="00C10990" w:rsidP="00C1099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534FE0">
                                <w:rPr>
                                  <w:b/>
                                  <w:sz w:val="20"/>
                                  <w:szCs w:val="20"/>
                                </w:rPr>
                                <w:t>63</w:t>
                              </w:r>
                              <w:r w:rsidRPr="00534FE0">
                                <w:rPr>
                                  <w:sz w:val="20"/>
                                  <w:szCs w:val="20"/>
                                </w:rPr>
                                <w:t xml:space="preserve"> doubles removed </w:t>
                              </w:r>
                            </w:p>
                            <w:p w:rsidR="00C10990" w:rsidRPr="00534FE0" w:rsidRDefault="00C10990" w:rsidP="00C1099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534FE0">
                                <w:rPr>
                                  <w:b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534FE0">
                                <w:rPr>
                                  <w:sz w:val="20"/>
                                  <w:szCs w:val="20"/>
                                </w:rPr>
                                <w:t xml:space="preserve"> articles not found</w:t>
                              </w:r>
                            </w:p>
                            <w:p w:rsidR="00C10990" w:rsidRPr="006F4189" w:rsidRDefault="00C10990" w:rsidP="00C10990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9" name="Rechthoek 9"/>
                        <wps:cNvSpPr>
                          <a:spLocks noChangeArrowheads="1"/>
                        </wps:cNvSpPr>
                        <wps:spPr bwMode="auto">
                          <a:xfrm>
                            <a:off x="1514" y="8458"/>
                            <a:ext cx="8081" cy="1028"/>
                          </a:xfrm>
                          <a:prstGeom prst="rect">
                            <a:avLst/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:rsidR="00C10990" w:rsidRDefault="00C10990" w:rsidP="00C10990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sz w:val="20"/>
                                  <w:szCs w:val="20"/>
                                </w:rPr>
                                <w:t>24</w:t>
                              </w:r>
                              <w:r w:rsidRPr="00891D0C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articles included</w:t>
                              </w:r>
                            </w:p>
                            <w:p w:rsidR="00C10990" w:rsidRPr="00891D0C" w:rsidRDefault="00C10990" w:rsidP="00C10990">
                              <w:r>
                                <w:rPr>
                                  <w:sz w:val="20"/>
                                  <w:szCs w:val="20"/>
                                </w:rPr>
                                <w:t>13</w:t>
                              </w:r>
                              <w:r w:rsidRPr="00891D0C">
                                <w:rPr>
                                  <w:sz w:val="20"/>
                                  <w:szCs w:val="20"/>
                                </w:rPr>
                                <w:t xml:space="preserve"> case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studies</w:t>
                              </w:r>
                              <w:r w:rsidRPr="00891D0C">
                                <w:rPr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891D0C">
                                <w:rPr>
                                  <w:sz w:val="20"/>
                                  <w:szCs w:val="20"/>
                                </w:rPr>
                                <w:t xml:space="preserve"> experiment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al studies</w:t>
                              </w:r>
                              <w:r w:rsidRPr="00891D0C">
                                <w:rPr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891D0C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sample studies, 1 treatment study</w:t>
                              </w:r>
                            </w:p>
                            <w:p w:rsidR="00C10990" w:rsidRPr="00E1718D" w:rsidRDefault="00C10990" w:rsidP="00C10990"/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PIJL-RECHTS 10"/>
                        <wps:cNvSpPr>
                          <a:spLocks noChangeArrowheads="1"/>
                        </wps:cNvSpPr>
                        <wps:spPr bwMode="auto">
                          <a:xfrm>
                            <a:off x="5047" y="3679"/>
                            <a:ext cx="1015" cy="272"/>
                          </a:xfrm>
                          <a:prstGeom prst="rightArrow">
                            <a:avLst>
                              <a:gd name="adj1" fmla="val 50000"/>
                              <a:gd name="adj2" fmla="val 69761"/>
                            </a:avLst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PIJL-RECHTS 11"/>
                        <wps:cNvSpPr>
                          <a:spLocks noChangeArrowheads="1"/>
                        </wps:cNvSpPr>
                        <wps:spPr bwMode="auto">
                          <a:xfrm>
                            <a:off x="5047" y="7067"/>
                            <a:ext cx="1015" cy="272"/>
                          </a:xfrm>
                          <a:prstGeom prst="rightArrow">
                            <a:avLst>
                              <a:gd name="adj1" fmla="val 50000"/>
                              <a:gd name="adj2" fmla="val 69761"/>
                            </a:avLst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PIJL-OMLAAG 13"/>
                        <wps:cNvSpPr>
                          <a:spLocks noChangeArrowheads="1"/>
                        </wps:cNvSpPr>
                        <wps:spPr bwMode="auto">
                          <a:xfrm>
                            <a:off x="2715" y="4491"/>
                            <a:ext cx="380" cy="423"/>
                          </a:xfrm>
                          <a:prstGeom prst="downArrow">
                            <a:avLst>
                              <a:gd name="adj1" fmla="val 50000"/>
                              <a:gd name="adj2" fmla="val 35838"/>
                            </a:avLst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PIJL-OMLAAG 14"/>
                        <wps:cNvSpPr>
                          <a:spLocks noChangeArrowheads="1"/>
                        </wps:cNvSpPr>
                        <wps:spPr bwMode="auto">
                          <a:xfrm>
                            <a:off x="2715" y="7891"/>
                            <a:ext cx="380" cy="423"/>
                          </a:xfrm>
                          <a:prstGeom prst="downArrow">
                            <a:avLst>
                              <a:gd name="adj1" fmla="val 50000"/>
                              <a:gd name="adj2" fmla="val 35838"/>
                            </a:avLst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4" name="PIJL-OMLAAG 15"/>
                        <wps:cNvSpPr>
                          <a:spLocks noChangeArrowheads="1"/>
                        </wps:cNvSpPr>
                        <wps:spPr bwMode="auto">
                          <a:xfrm>
                            <a:off x="2715" y="6191"/>
                            <a:ext cx="380" cy="423"/>
                          </a:xfrm>
                          <a:prstGeom prst="downArrow">
                            <a:avLst>
                              <a:gd name="adj1" fmla="val 50000"/>
                              <a:gd name="adj2" fmla="val 35838"/>
                            </a:avLst>
                          </a:prstGeom>
                          <a:gradFill rotWithShape="0">
                            <a:gsLst>
                              <a:gs pos="0">
                                <a:srgbClr val="FFFFFF"/>
                              </a:gs>
                              <a:gs pos="100000">
                                <a:srgbClr val="B6DDE8"/>
                              </a:gs>
                            </a:gsLst>
                            <a:lin ang="5400000" scaled="1"/>
                          </a:gradFill>
                          <a:ln w="12700" algn="ctr">
                            <a:solidFill>
                              <a:srgbClr val="92CDDC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              <a:effectLst>
                                  <a:outerShdw dist="28398" dir="3806097" algn="ctr" rotWithShape="0">
                                    <a:srgbClr val="205867">
                                      <a:alpha val="50000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0F0108" id="Groep 3" o:spid="_x0000_s1026" style="position:absolute;margin-left:0;margin-top:-.3pt;width:404.05pt;height:309.25pt;z-index:251659264;mso-position-horizontal-relative:margin" coordorigin="1514,3301" coordsize="8081,618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1FTJwUAANgsAAAOAAAAZHJzL2Uyb0RvYy54bWzsWttu4zYQfS/QfyD07rXuko04C8d20l1k&#10;u8Fmiz7TEi2pK4kqqUROi/57h0NJviRtgW1idBv5wZDE2/AMz8xwyLO32yIn90zIjJczw3pjGoSV&#10;EY+zMpkZP32+HIUGkTUtY5rzks2MByaNt+fff3fWVFNm85TnMRMEOinltKlmRlrX1XQ8llHKCirf&#10;8IqVULjhoqA1vIpkHAvaQO9FPrZN0x83XMSV4BGTEr4udaFxjv1vNiyqP242ktUknxkgW43/Av/X&#10;6n98fkaniaBVmkWtGPQrpChoVsKgfVdLWlNyJ7JHXRVZJLjkm/pNxIsx32yyiOEcYDaWeTSbK8Hv&#10;KpxLMm2SqocJoD3C6au7jX68vxEki2eGY5CSFqAiGJVVxFHQNFUyhRpXorqtboSeHzxe8+iLhOLx&#10;cbl6T3Rlsm4+8Bi6o3c1R2i2G1GoLmDSZIsaeOg1wLY1ieCjZzmW63gGiaDMmdiBG3haR1EKilTt&#10;LM9yDaKKHdPqylZt+9AMLd3Yt0JsOaZTPTAK2wqnZgbrTe4glf8O0tuUVgw1JRVgLaQgp4b0E4vS&#10;OuXsC7E1rFirw1RqQEnJFyktEzYXgjcpozEIhTME0fcaqBcJ6vhHhC3PAzAOkOpwtgMTiKlAtkw7&#10;VDL1ONFpJWR9xXhB1MPMEEAiVCC9v5a1rtpVaZd8fJnlORG8/jmrU8RCaRYLJbTRD6TiMCH9WYpk&#10;vcgFuafAy0v8tUIkcr+2Zaof9nTQ5MJfLled3KoJiJ90Q+VZSQBHWE2ubk5kRHMGa1yjiSxFkdVQ&#10;eUkaKAFEwD7QPAEzFtVCD8nzrK93MP7EXiyXi1ZkuV+tyGowaHlWzIxQjw6I0alS56qM8bmmWa6f&#10;Qeq8VMUMTZWGF962dYua0heakd/nl54ZuE44CgLPGbkOM0cX4eViNF9Yvh+sLhYXK+uPVqCuPa4b&#10;tVT0eq+36y0IoNbPmscPsIJAY0ojyoDDQ8rFbwZpwBjODPnrHRXMIPm7EpQ2sVxXWU98cb3Ahhex&#10;X7LeL6FlBF1pGEER6mVRa5t7V4ksSWEsCwEu+RyswybDVbWTCy0L8vNERAWDc0xUV2F5wDsKrEPL&#10;93JE9f1wosbFJYAGcSBqT8DXRVT0yWivdrwY+No6Vv8xX9HZn5qv7mTShieDY9U+WNDXzNc+uhv8&#10;q45YW74Gj/kanNC/+hNngoHwE/7V98CYYCDs2X4bP3U7lS7KHQLh/Qj3/xEIt3veIR5+auMKe8Pj&#10;eBg3Wyfyrz1fHcc69q87vg4b19e0cUW+9puywb8e+Ffwbsd8xX3kifjap+RC10M7sdu/7hJyQ6Lp&#10;VSWakK/9pmzg6wFfLcifacLevHt/Pfq0Wvzw+ZbA19PlnDzThahcJYf94CjnZJngdTEmtgPc0fxN&#10;blhl8zBfjfk8zBCr9FUSt/Oj8S+Qg94UOZyqQLKXeJjPxRTXfh17v44/CfwuU9v2CBJ0wTh2324z&#10;h5SzQuM/nHIeeH/Ie+DCE7zv03xwdPTSh0I97wPTxz34zlcPvB+OmrKZ8RxHTQPvD3kP/m2P9x8/&#10;XM/nV8Rqz9j3znZf7ozJDpRTB3/vuhO0NzveOyGEIyoF5too0V+7+5g35XN7e8cLne4kd/D23Zn4&#10;N3nAPLD+kPX9lRqM8jvW90mME3j7nvVBOLBeXRHRl1CGayXPeK1kYP0h6/tbXwes71Mhp2S9bw2s&#10;H1j/IpfJvh3W48VPuD7bXVBQV33V/dz9d7xxtruQfP4nAAAA//8DAFBLAwQUAAYACAAAACEAxWeI&#10;ot0AAAAGAQAADwAAAGRycy9kb3ducmV2LnhtbEyPQUvDQBSE74L/YXmCt3azijHGbEop6qkItoJ4&#10;e82+JqHZtyG7TdJ/73rS4zDDzDfFaradGGnwrWMNapmAIK6cabnW8Ll/XWQgfEA22DkmDRfysCqv&#10;rwrMjZv4g8ZdqEUsYZ+jhiaEPpfSVw1Z9EvXE0fv6AaLIcqhlmbAKZbbTt4lSSotthwXGuxp01B1&#10;2p2thrcJp/W9ehm3p+Pm8r1/eP/aKtL69mZeP4MINIe/MPziR3QoI9PBndl40WmIR4KGRQoimlmS&#10;KRAHDal6fAJZFvI/fvkDAAD//wMAUEsBAi0AFAAGAAgAAAAhALaDOJL+AAAA4QEAABMAAAAAAAAA&#10;AAAAAAAAAAAAAFtDb250ZW50X1R5cGVzXS54bWxQSwECLQAUAAYACAAAACEAOP0h/9YAAACUAQAA&#10;CwAAAAAAAAAAAAAAAAAvAQAAX3JlbHMvLnJlbHNQSwECLQAUAAYACAAAACEAzStRUycFAADYLAAA&#10;DgAAAAAAAAAAAAAAAAAuAgAAZHJzL2Uyb0RvYy54bWxQSwECLQAUAAYACAAAACEAxWeIot0AAAAG&#10;AQAADwAAAAAAAAAAAAAAAACBBwAAZHJzL2Rvd25yZXYueG1sUEsFBgAAAAAEAAQA8wAAAIsIAAAA&#10;AA==&#10;">
                <v:rect id="Rechthoek 2" o:spid="_x0000_s1027" style="position:absolute;left:1551;top:3301;width:2708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a061wgAAANoAAAAPAAAAZHJzL2Rvd25yZXYueG1sRI9Pi8Iw&#10;FMTvwn6H8Ba8iKb+YZVqFBEWFjyphfX4aJ5t2ealJKl2/fRGEDwOM/MbZrXpTC2u5HxlWcF4lIAg&#10;zq2uuFCQnb6HCxA+IGusLZOCf/KwWX/0Vphqe+MDXY+hEBHCPkUFZQhNKqXPSzLoR7Yhjt7FOoMh&#10;SldI7fAW4aaWkyT5kgYrjgslNrQrKf87tkYB06G1491s0GR7nG/d/rc936dK9T+77RJEoC68w6/2&#10;j1Ywg+eVeAPk+gEAAP//AwBQSwECLQAUAAYACAAAACEA2+H2y+4AAACFAQAAEwAAAAAAAAAAAAAA&#10;AAAAAAAAW0NvbnRlbnRfVHlwZXNdLnhtbFBLAQItABQABgAIAAAAIQBa9CxbvwAAABUBAAALAAAA&#10;AAAAAAAAAAAAAB8BAABfcmVscy8ucmVsc1BLAQItABQABgAIAAAAIQB8a061wgAAANoAAAAPAAAA&#10;AAAAAAAAAAAAAAcCAABkcnMvZG93bnJldi54bWxQSwUGAAAAAAMAAwC3AAAA9gIAAAAA&#10;" strokecolor="#92cddc" strokeweight="1pt">
                  <v:fill color2="#b6dde8" focus="100%" type="gradient"/>
                  <v:textbox>
                    <w:txbxContent>
                      <w:p w:rsidR="00C10990" w:rsidRPr="00891D0C" w:rsidRDefault="00C10990" w:rsidP="00C10990">
                        <w:pPr>
                          <w:pStyle w:val="Geenafstand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 w:rsidRPr="00891D0C">
                          <w:rPr>
                            <w:sz w:val="20"/>
                            <w:szCs w:val="20"/>
                            <w:lang w:val="en-US"/>
                          </w:rPr>
                          <w:t>Embase</w:t>
                        </w:r>
                        <w:proofErr w:type="spellEnd"/>
                        <w:r w:rsidRPr="00891D0C">
                          <w:rPr>
                            <w:sz w:val="20"/>
                            <w:szCs w:val="20"/>
                            <w:lang w:val="en-US"/>
                          </w:rPr>
                          <w:tab/>
                        </w:r>
                        <w:r w:rsidRPr="00891D0C">
                          <w:rPr>
                            <w:sz w:val="20"/>
                            <w:szCs w:val="20"/>
                            <w:lang w:val="en-US"/>
                          </w:rPr>
                          <w:tab/>
                          <w:t>52</w:t>
                        </w:r>
                      </w:p>
                      <w:p w:rsidR="00C10990" w:rsidRDefault="00C10990" w:rsidP="00C10990">
                        <w:pPr>
                          <w:pStyle w:val="Geenafstand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 w:rsidRPr="00891D0C">
                          <w:rPr>
                            <w:sz w:val="20"/>
                            <w:szCs w:val="20"/>
                            <w:lang w:val="en-US"/>
                          </w:rPr>
                          <w:t>Pubmed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n-US"/>
                          </w:rPr>
                          <w:tab/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ab/>
                          <w:t xml:space="preserve">44         </w:t>
                        </w:r>
                        <w:r w:rsidRPr="00F85E9D">
                          <w:rPr>
                            <w:b/>
                            <w:sz w:val="20"/>
                            <w:szCs w:val="20"/>
                            <w:lang w:val="en-US"/>
                          </w:rPr>
                          <w:t>121</w:t>
                        </w:r>
                      </w:p>
                      <w:p w:rsidR="00C10990" w:rsidRPr="00891D0C" w:rsidRDefault="00C10990" w:rsidP="00C10990">
                        <w:pPr>
                          <w:pStyle w:val="Geenafstand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 w:rsidRPr="00891D0C">
                          <w:rPr>
                            <w:sz w:val="20"/>
                            <w:szCs w:val="20"/>
                            <w:lang w:val="en-US"/>
                          </w:rPr>
                          <w:t>Psychinfo</w:t>
                        </w:r>
                        <w:proofErr w:type="spellEnd"/>
                        <w:r>
                          <w:rPr>
                            <w:sz w:val="20"/>
                            <w:szCs w:val="20"/>
                            <w:lang w:val="en-US"/>
                          </w:rPr>
                          <w:tab/>
                          <w:t>25</w:t>
                        </w:r>
                      </w:p>
                      <w:p w:rsidR="00C10990" w:rsidRDefault="00C10990" w:rsidP="00C10990"/>
                    </w:txbxContent>
                  </v:textbox>
                </v:rect>
                <v:rect id="Rechthoek 4" o:spid="_x0000_s1028" style="position:absolute;left:1551;top:6689;width:2708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J+suwwAAANoAAAAPAAAAZHJzL2Rvd25yZXYueG1sRI9Pa8JA&#10;FMTvQr/D8gpexGxS+4/UNYggCJ60gXp8ZF+T0OzbsLvRtJ/eFQoeh5n5DbMsRtOJMznfWlaQJSkI&#10;4srqlmsF5ed2/g7CB2SNnWVS8EseitXDZIm5thc+0PkYahEh7HNU0ITQ51L6qiGDPrE9cfS+rTMY&#10;onS11A4vEW46+ZSmr9Jgy3GhwZ42DVU/x8EoYDoMNts8z/pyj29rt/8aTn8LpaaP4/oDRKAx3MP/&#10;7Z1W8AK3K/EGyNUVAAD//wMAUEsBAi0AFAAGAAgAAAAhANvh9svuAAAAhQEAABMAAAAAAAAAAAAA&#10;AAAAAAAAAFtDb250ZW50X1R5cGVzXS54bWxQSwECLQAUAAYACAAAACEAWvQsW78AAAAVAQAACwAA&#10;AAAAAAAAAAAAAAAfAQAAX3JlbHMvLnJlbHNQSwECLQAUAAYACAAAACEAEyfrLsMAAADaAAAADwAA&#10;AAAAAAAAAAAAAAAHAgAAZHJzL2Rvd25yZXYueG1sUEsFBgAAAAADAAMAtwAAAPcCAAAAAA==&#10;" strokecolor="#92cddc" strokeweight="1pt">
                  <v:fill color2="#b6dde8" focus="100%" type="gradient"/>
                  <v:textbox>
                    <w:txbxContent>
                      <w:p w:rsidR="00C10990" w:rsidRDefault="00C10990" w:rsidP="00C10990">
                        <w:r>
                          <w:rPr>
                            <w:b/>
                            <w:sz w:val="20"/>
                            <w:szCs w:val="20"/>
                          </w:rPr>
                          <w:t>40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full text articles assessed</w:t>
                        </w:r>
                      </w:p>
                      <w:p w:rsidR="00C10990" w:rsidRDefault="00C10990" w:rsidP="00C10990"/>
                    </w:txbxContent>
                  </v:textbox>
                </v:rect>
                <v:rect id="Rechthoek 5" o:spid="_x0000_s1029" style="position:absolute;left:1551;top:4995;width:2708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9XVZwgAAANoAAAAPAAAAZHJzL2Rvd25yZXYueG1sRI9Pi8Iw&#10;FMTvgt8hPGEvoqm6VOkaRQRhwZN/QI+P5tmWbV5Kkmp3P70RhD0OM/MbZrnuTC3u5HxlWcFknIAg&#10;zq2uuFBwPu1GCxA+IGusLZOCX/KwXvV7S8y0ffCB7sdQiAhhn6GCMoQmk9LnJRn0Y9sQR+9mncEQ&#10;pSukdviIcFPLaZKk0mDFcaHEhrYl5T/H1ihgOrR2sv0cNuc9zjduf2mvfzOlPgbd5gtEoC78h9/t&#10;b60ghdeVeAPk6gkAAP//AwBQSwECLQAUAAYACAAAACEA2+H2y+4AAACFAQAAEwAAAAAAAAAAAAAA&#10;AAAAAAAAW0NvbnRlbnRfVHlwZXNdLnhtbFBLAQItABQABgAIAAAAIQBa9CxbvwAAABUBAAALAAAA&#10;AAAAAAAAAAAAAB8BAABfcmVscy8ucmVsc1BLAQItABQABgAIAAAAIQDj9XVZwgAAANoAAAAPAAAA&#10;AAAAAAAAAAAAAAcCAABkcnMvZG93bnJldi54bWxQSwUGAAAAAAMAAwC3AAAA9gIAAAAA&#10;" strokecolor="#92cddc" strokeweight="1pt">
                  <v:fill color2="#b6dde8" focus="100%" type="gradient"/>
                  <v:textbox>
                    <w:txbxContent>
                      <w:p w:rsidR="00C10990" w:rsidRDefault="00C10990" w:rsidP="00C10990">
                        <w:r>
                          <w:rPr>
                            <w:b/>
                            <w:sz w:val="20"/>
                            <w:szCs w:val="20"/>
                          </w:rPr>
                          <w:t>56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abstracts screened</w:t>
                        </w:r>
                      </w:p>
                      <w:p w:rsidR="00C10990" w:rsidRDefault="00C10990" w:rsidP="00C10990"/>
                    </w:txbxContent>
                  </v:textbox>
                </v:rect>
                <v:rect id="Rechthoek 7" o:spid="_x0000_s1030" style="position:absolute;left:6939;top:6689;width:2656;height:15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udDCwgAAANoAAAAPAAAAZHJzL2Rvd25yZXYueG1sRI9Bi8Iw&#10;FITvgv8hPGEvoqm6qHSNIoKw4Ekt6PHRPNuyzUtJUu3urzeCsMdhZr5hVpvO1OJOzleWFUzGCQji&#10;3OqKCwXZeT9agvABWWNtmRT8kofNut9bYartg490P4VCRAj7FBWUITSplD4vyaAf24Y4ejfrDIYo&#10;XSG1w0eEm1pOk2QuDVYcF0psaFdS/nNqjQKmY2snu89hkx1wsXWHS3v9myn1Mei2XyACdeE//G5/&#10;awULeF2JN0CunwAAAP//AwBQSwECLQAUAAYACAAAACEA2+H2y+4AAACFAQAAEwAAAAAAAAAAAAAA&#10;AAAAAAAAW0NvbnRlbnRfVHlwZXNdLnhtbFBLAQItABQABgAIAAAAIQBa9CxbvwAAABUBAAALAAAA&#10;AAAAAAAAAAAAAB8BAABfcmVscy8ucmVsc1BLAQItABQABgAIAAAAIQCMudDCwgAAANoAAAAPAAAA&#10;AAAAAAAAAAAAAAcCAABkcnMvZG93bnJldi54bWxQSwUGAAAAAAMAAwC3AAAA9gIAAAAA&#10;" strokecolor="#92cddc" strokeweight="1pt">
                  <v:fill color2="#b6dde8" focus="100%" type="gradient"/>
                  <v:textbox>
                    <w:txbxContent>
                      <w:p w:rsidR="00C10990" w:rsidRPr="004120E8" w:rsidRDefault="00C10990" w:rsidP="00C10990">
                        <w:pPr>
                          <w:pStyle w:val="Geenafstand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  <w:lang w:val="en-US"/>
                          </w:rPr>
                          <w:t>16</w:t>
                        </w:r>
                        <w:r w:rsidRPr="004120E8">
                          <w:rPr>
                            <w:sz w:val="20"/>
                            <w:szCs w:val="20"/>
                            <w:lang w:val="en-US"/>
                          </w:rPr>
                          <w:t xml:space="preserve"> full text articles excluded</w:t>
                        </w:r>
                      </w:p>
                      <w:p w:rsidR="00C10990" w:rsidRDefault="00C10990" w:rsidP="00C10990">
                        <w:pPr>
                          <w:pStyle w:val="Geenafstand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  </w:t>
                        </w:r>
                        <w:r w:rsidRPr="004120E8">
                          <w:rPr>
                            <w:sz w:val="20"/>
                            <w:szCs w:val="20"/>
                            <w:lang w:val="en-US"/>
                          </w:rPr>
                          <w:t>8 reviews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, 3 </w:t>
                        </w:r>
                        <w:r w:rsidRPr="004120E8">
                          <w:rPr>
                            <w:sz w:val="20"/>
                            <w:szCs w:val="20"/>
                            <w:lang w:val="en-US"/>
                          </w:rPr>
                          <w:t>commentaries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C10990" w:rsidRPr="004120E8" w:rsidRDefault="00C10990" w:rsidP="00C10990">
                        <w:pPr>
                          <w:pStyle w:val="Geenafstand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  3 experimental studies</w:t>
                        </w:r>
                      </w:p>
                      <w:p w:rsidR="00C10990" w:rsidRPr="00E1718D" w:rsidRDefault="00C10990" w:rsidP="00C10990">
                        <w:pPr>
                          <w:pStyle w:val="Geenafstand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  </w:t>
                        </w:r>
                        <w:r w:rsidRPr="00E1718D">
                          <w:rPr>
                            <w:sz w:val="20"/>
                            <w:szCs w:val="20"/>
                            <w:lang w:val="en-US"/>
                          </w:rPr>
                          <w:t xml:space="preserve">1 treatment </w:t>
                        </w: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>study</w:t>
                        </w:r>
                        <w:r w:rsidRPr="00E1718D">
                          <w:rPr>
                            <w:sz w:val="20"/>
                            <w:szCs w:val="20"/>
                            <w:lang w:val="en-US"/>
                          </w:rPr>
                          <w:t xml:space="preserve"> </w:t>
                        </w:r>
                      </w:p>
                      <w:p w:rsidR="00C10990" w:rsidRPr="00E1718D" w:rsidRDefault="00C10990" w:rsidP="00C10990">
                        <w:pPr>
                          <w:pStyle w:val="Geenafstand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>
                          <w:rPr>
                            <w:sz w:val="20"/>
                            <w:szCs w:val="20"/>
                            <w:lang w:val="en-US"/>
                          </w:rPr>
                          <w:t xml:space="preserve">   </w:t>
                        </w:r>
                        <w:r w:rsidRPr="00E1718D">
                          <w:rPr>
                            <w:sz w:val="20"/>
                            <w:szCs w:val="20"/>
                            <w:lang w:val="en-US"/>
                          </w:rPr>
                          <w:t>1 sample study</w:t>
                        </w:r>
                      </w:p>
                      <w:p w:rsidR="00C10990" w:rsidRPr="00E1718D" w:rsidRDefault="00C10990" w:rsidP="00C10990">
                        <w:pPr>
                          <w:pStyle w:val="Geenafstand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C10990" w:rsidRPr="004120E8" w:rsidRDefault="00C10990" w:rsidP="00C10990">
                        <w:pPr>
                          <w:pStyle w:val="Geenafstand"/>
                          <w:ind w:left="360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  <w:p w:rsidR="00C10990" w:rsidRPr="00E1718D" w:rsidRDefault="00C10990" w:rsidP="00C10990"/>
                    </w:txbxContent>
                  </v:textbox>
                </v:rect>
                <v:rect id="Rechthoek 8" o:spid="_x0000_s1031" style="position:absolute;left:6939;top:3315;width:2656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JkSwwAAAANoAAAAPAAAAZHJzL2Rvd25yZXYueG1sRE/JasMw&#10;EL0H+g9iArmERk5a0uJaNiZQKOSUBdLjYE1tE2tkJHlpv746FHp8vD0rZtOJkZxvLSvYbhIQxJXV&#10;LdcKrpf3x1cQPiBr7CyTgm/yUOQPiwxTbSc+0XgOtYgh7FNU0ITQp1L6qiGDfmN74sh9WWcwROhq&#10;qR1OMdx0cpcke2mw5djQYE+Hhqr7eTAKmE6D3R6e1/31iC+lO96Gz58npVbLuXwDEWgO/+I/94dW&#10;ELfGK/EGyPwXAAD//wMAUEsBAi0AFAAGAAgAAAAhANvh9svuAAAAhQEAABMAAAAAAAAAAAAAAAAA&#10;AAAAAFtDb250ZW50X1R5cGVzXS54bWxQSwECLQAUAAYACAAAACEAWvQsW78AAAAVAQAACwAAAAAA&#10;AAAAAAAAAAAfAQAAX3JlbHMvLnJlbHNQSwECLQAUAAYACAAAACEA/SZEsMAAAADaAAAADwAAAAAA&#10;AAAAAAAAAAAHAgAAZHJzL2Rvd25yZXYueG1sUEsFBgAAAAADAAMAtwAAAPQCAAAAAA==&#10;" strokecolor="#92cddc" strokeweight="1pt">
                  <v:fill color2="#b6dde8" focus="100%" type="gradient"/>
                  <v:textbox>
                    <w:txbxContent>
                      <w:p w:rsidR="00C10990" w:rsidRDefault="00C10990" w:rsidP="00C10990">
                        <w:pPr>
                          <w:rPr>
                            <w:sz w:val="20"/>
                            <w:szCs w:val="20"/>
                          </w:rPr>
                        </w:pPr>
                        <w:r w:rsidRPr="00534FE0">
                          <w:rPr>
                            <w:b/>
                            <w:sz w:val="20"/>
                            <w:szCs w:val="20"/>
                          </w:rPr>
                          <w:t>63</w:t>
                        </w:r>
                        <w:r w:rsidRPr="00534FE0">
                          <w:rPr>
                            <w:sz w:val="20"/>
                            <w:szCs w:val="20"/>
                          </w:rPr>
                          <w:t xml:space="preserve"> doubles removed </w:t>
                        </w:r>
                      </w:p>
                      <w:p w:rsidR="00C10990" w:rsidRPr="00534FE0" w:rsidRDefault="00C10990" w:rsidP="00C10990">
                        <w:pPr>
                          <w:rPr>
                            <w:sz w:val="20"/>
                            <w:szCs w:val="20"/>
                          </w:rPr>
                        </w:pPr>
                        <w:r w:rsidRPr="00534FE0">
                          <w:rPr>
                            <w:b/>
                            <w:sz w:val="20"/>
                            <w:szCs w:val="20"/>
                          </w:rPr>
                          <w:t>2</w:t>
                        </w:r>
                        <w:r w:rsidRPr="00534FE0">
                          <w:rPr>
                            <w:sz w:val="20"/>
                            <w:szCs w:val="20"/>
                          </w:rPr>
                          <w:t xml:space="preserve"> articles not found</w:t>
                        </w:r>
                      </w:p>
                      <w:p w:rsidR="00C10990" w:rsidRPr="006F4189" w:rsidRDefault="00C10990" w:rsidP="00C10990"/>
                    </w:txbxContent>
                  </v:textbox>
                </v:rect>
                <v:rect id="Rechthoek 9" o:spid="_x0000_s1032" style="position:absolute;left:1514;top:8458;width:8081;height:10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uErxAAAANoAAAAPAAAAZHJzL2Rvd25yZXYueG1sRI9Pa8JA&#10;FMTvQr/D8gpexGxSS/+krkEEQfCkDdTjI/uahGbfht2Npv30rlDwOMzMb5hlMZpOnMn51rKCLElB&#10;EFdWt1wrKD+38zcQPiBr7CyTgl/yUKweJkvMtb3wgc7HUIsIYZ+jgiaEPpfSVw0Z9IntiaP3bZ3B&#10;EKWrpXZ4iXDTyac0fZEGW44LDfa0aaj6OQ5GAdNhsNnmedaXe3xdu/3XcPpbKDV9HNcfIAKN4R7+&#10;b++0gne4XYk3QK6uAAAA//8DAFBLAQItABQABgAIAAAAIQDb4fbL7gAAAIUBAAATAAAAAAAAAAAA&#10;AAAAAAAAAABbQ29udGVudF9UeXBlc10ueG1sUEsBAi0AFAAGAAgAAAAhAFr0LFu/AAAAFQEAAAsA&#10;AAAAAAAAAAAAAAAAHwEAAF9yZWxzLy5yZWxzUEsBAi0AFAAGAAgAAAAhAJJq4SvEAAAA2gAAAA8A&#10;AAAAAAAAAAAAAAAABwIAAGRycy9kb3ducmV2LnhtbFBLBQYAAAAAAwADALcAAAD4AgAAAAA=&#10;" strokecolor="#92cddc" strokeweight="1pt">
                  <v:fill color2="#b6dde8" focus="100%" type="gradient"/>
                  <v:textbox>
                    <w:txbxContent>
                      <w:p w:rsidR="00C10990" w:rsidRDefault="00C10990" w:rsidP="00C10990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sz w:val="20"/>
                            <w:szCs w:val="20"/>
                          </w:rPr>
                          <w:t>24</w:t>
                        </w:r>
                        <w:r w:rsidRPr="00891D0C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articles included</w:t>
                        </w:r>
                      </w:p>
                      <w:p w:rsidR="00C10990" w:rsidRPr="00891D0C" w:rsidRDefault="00C10990" w:rsidP="00C10990">
                        <w:r>
                          <w:rPr>
                            <w:sz w:val="20"/>
                            <w:szCs w:val="20"/>
                          </w:rPr>
                          <w:t>13</w:t>
                        </w:r>
                        <w:r w:rsidRPr="00891D0C">
                          <w:rPr>
                            <w:sz w:val="20"/>
                            <w:szCs w:val="20"/>
                          </w:rPr>
                          <w:t xml:space="preserve"> case </w:t>
                        </w:r>
                        <w:r>
                          <w:rPr>
                            <w:sz w:val="20"/>
                            <w:szCs w:val="20"/>
                          </w:rPr>
                          <w:t>studies</w:t>
                        </w:r>
                        <w:r w:rsidRPr="00891D0C">
                          <w:rPr>
                            <w:sz w:val="20"/>
                            <w:szCs w:val="20"/>
                          </w:rPr>
                          <w:t xml:space="preserve">, </w:t>
                        </w:r>
                        <w:r>
                          <w:rPr>
                            <w:sz w:val="20"/>
                            <w:szCs w:val="20"/>
                          </w:rPr>
                          <w:t>5</w:t>
                        </w:r>
                        <w:r w:rsidRPr="00891D0C">
                          <w:rPr>
                            <w:sz w:val="20"/>
                            <w:szCs w:val="20"/>
                          </w:rPr>
                          <w:t xml:space="preserve"> experiment</w:t>
                        </w:r>
                        <w:r>
                          <w:rPr>
                            <w:sz w:val="20"/>
                            <w:szCs w:val="20"/>
                          </w:rPr>
                          <w:t>al studies</w:t>
                        </w:r>
                        <w:r w:rsidRPr="00891D0C">
                          <w:rPr>
                            <w:sz w:val="20"/>
                            <w:szCs w:val="20"/>
                          </w:rPr>
                          <w:t xml:space="preserve">, </w:t>
                        </w:r>
                        <w:r>
                          <w:rPr>
                            <w:sz w:val="20"/>
                            <w:szCs w:val="20"/>
                          </w:rPr>
                          <w:t>5</w:t>
                        </w:r>
                        <w:r w:rsidRPr="00891D0C"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</w:rPr>
                          <w:t>sample studies, 1 treatment study</w:t>
                        </w:r>
                      </w:p>
                      <w:p w:rsidR="00C10990" w:rsidRPr="00E1718D" w:rsidRDefault="00C10990" w:rsidP="00C10990"/>
                    </w:txbxContent>
                  </v:textbox>
                </v:re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PIJL-RECHTS 10" o:spid="_x0000_s1033" type="#_x0000_t13" style="position:absolute;left:5047;top:3679;width:1015;height:2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YWAwgAAANsAAAAPAAAAZHJzL2Rvd25yZXYueG1sRI9Pi8JA&#10;DMXvC36HIcLe1qmCItVRxD+gF0V3vYdObIudTO2M2v325iB4S3gv7/0ynbeuUg9qQunZQL+XgCLO&#10;vC05N/D3u/kZgwoR2WLlmQz8U4D5rPM1xdT6Jx/pcYq5khAOKRooYqxTrUNWkMPQ8zWxaBffOIyy&#10;Nrm2DT4l3FV6kCQj7bBkaSiwpmVB2fV0dwbs/ri+lqPVbjC85Qce7ip32Z6N+e62iwmoSG38mN/X&#10;Wyv4Qi+/yAB69gIAAP//AwBQSwECLQAUAAYACAAAACEA2+H2y+4AAACFAQAAEwAAAAAAAAAAAAAA&#10;AAAAAAAAW0NvbnRlbnRfVHlwZXNdLnhtbFBLAQItABQABgAIAAAAIQBa9CxbvwAAABUBAAALAAAA&#10;AAAAAAAAAAAAAB8BAABfcmVscy8ucmVsc1BLAQItABQABgAIAAAAIQAyaYWAwgAAANsAAAAPAAAA&#10;AAAAAAAAAAAAAAcCAABkcnMvZG93bnJldi54bWxQSwUGAAAAAAMAAwC3AAAA9gIAAAAA&#10;" adj="17562" strokecolor="#92cddc" strokeweight="1pt">
                  <v:fill color2="#b6dde8" focus="100%" type="gradient"/>
                </v:shape>
                <v:shape id="PIJL-RECHTS 11" o:spid="_x0000_s1034" type="#_x0000_t13" style="position:absolute;left:5047;top:7067;width:1015;height:2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SAbvQAAANsAAAAPAAAAZHJzL2Rvd25yZXYueG1sRE/JCsIw&#10;EL0L/kMYwZumCopUo4gL6EVxuw/N2BabSW2i1r83guBtHm+dyaw2hXhS5XLLCnrdCARxYnXOqYLz&#10;ad0ZgXAeWWNhmRS8ycFs2mxMMNb2xQd6Hn0qQgi7GBVk3pexlC7JyKDr2pI4cFdbGfQBVqnUFb5C&#10;uClkP4qG0mDOoSHDkhYZJbfjwyjQu8Pqlg+X2/7gnu55sC3MdXNRqt2q52MQnmr/F//cGx3m9+D7&#10;SzhATj8AAAD//wMAUEsBAi0AFAAGAAgAAAAhANvh9svuAAAAhQEAABMAAAAAAAAAAAAAAAAAAAAA&#10;AFtDb250ZW50X1R5cGVzXS54bWxQSwECLQAUAAYACAAAACEAWvQsW78AAAAVAQAACwAAAAAAAAAA&#10;AAAAAAAfAQAAX3JlbHMvLnJlbHNQSwECLQAUAAYACAAAACEAXSUgG70AAADbAAAADwAAAAAAAAAA&#10;AAAAAAAHAgAAZHJzL2Rvd25yZXYueG1sUEsFBgAAAAADAAMAtwAAAPECAAAAAA==&#10;" adj="17562" strokecolor="#92cddc" strokeweight="1pt">
                  <v:fill color2="#b6dde8" focus="100%" type="gradient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PIJL-OMLAAG 13" o:spid="_x0000_s1035" type="#_x0000_t67" style="position:absolute;left:2715;top:4491;width:380;height: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Q1dwwAAANsAAAAPAAAAZHJzL2Rvd25yZXYueG1sRE9LS8NA&#10;EL4L/odlBG920wciabdFpIoXkbZeeptmp0lodjbsTpPYX98VhN7m43vOYjW4RnUUYu3ZwHiUgSIu&#10;vK25NPCze396ARUF2WLjmQz8UoTV8v5ugbn1PW+o20qpUgjHHA1UIm2udSwqchhHviVO3NEHh5Jg&#10;KLUN2Kdw1+hJlj1rhzWnhgpbequoOG3PzkD46MbftpfLTM776WZ6Wh8uX2tjHh+G1zkooUFu4n/3&#10;p03zJ/D3SzpAL68AAAD//wMAUEsBAi0AFAAGAAgAAAAhANvh9svuAAAAhQEAABMAAAAAAAAAAAAA&#10;AAAAAAAAAFtDb250ZW50X1R5cGVzXS54bWxQSwECLQAUAAYACAAAACEAWvQsW78AAAAVAQAACwAA&#10;AAAAAAAAAAAAAAAfAQAAX3JlbHMvLnJlbHNQSwECLQAUAAYACAAAACEASSENXcMAAADbAAAADwAA&#10;AAAAAAAAAAAAAAAHAgAAZHJzL2Rvd25yZXYueG1sUEsFBgAAAAADAAMAtwAAAPcCAAAAAA==&#10;" adj="14646" strokecolor="#92cddc" strokeweight="1pt">
                  <v:fill color2="#b6dde8" focus="100%" type="gradient"/>
                </v:shape>
                <v:shape id="PIJL-OMLAAG 14" o:spid="_x0000_s1036" type="#_x0000_t67" style="position:absolute;left:2715;top:7891;width:380;height: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bajGwwAAANsAAAAPAAAAZHJzL2Rvd25yZXYueG1sRE9NS8NA&#10;EL0L/Q/LFLzZTY1ISbstIlW8iLT14m2aHZPQ7GzYnSaxv94VhN7m8T5ntRldq3oKsfFsYD7LQBGX&#10;3jZcGfg8vNwtQEVBtth6JgM/FGGzntyssLB+4B31e6lUCuFYoIFapCu0jmVNDuPMd8SJ+/bBoSQY&#10;Km0DDinctfo+yx61w4ZTQ40dPddUnvZnZyC89vMPO8jlQc5f+S4/bY+X960xt9PxaQlKaJSr+N/9&#10;ZtP8HP5+SQfo9S8AAAD//wMAUEsBAi0AFAAGAAgAAAAhANvh9svuAAAAhQEAABMAAAAAAAAAAAAA&#10;AAAAAAAAAFtDb250ZW50X1R5cGVzXS54bWxQSwECLQAUAAYACAAAACEAWvQsW78AAAAVAQAACwAA&#10;AAAAAAAAAAAAAAAfAQAAX3JlbHMvLnJlbHNQSwECLQAUAAYACAAAACEAJm2oxsMAAADbAAAADwAA&#10;AAAAAAAAAAAAAAAHAgAAZHJzL2Rvd25yZXYueG1sUEsFBgAAAAADAAMAtwAAAPcCAAAAAA==&#10;" adj="14646" strokecolor="#92cddc" strokeweight="1pt">
                  <v:fill color2="#b6dde8" focus="100%" type="gradient"/>
                </v:shape>
                <v:shape id="PIJL-OMLAAG 15" o:spid="_x0000_s1037" type="#_x0000_t67" style="position:absolute;left:2715;top:6191;width:380;height:4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DCywwAAANsAAAAPAAAAZHJzL2Rvd25yZXYueG1sRE9Na8JA&#10;EL0X+h+WKfRWN1YpJbpKKbb0UkTtxduYHZNgdjbsjknqr+8KBW/zeJ8zXw6uUR2FWHs2MB5loIgL&#10;b2suDfzsPp5eQUVBtth4JgO/FGG5uL+bY259zxvqtlKqFMIxRwOVSJtrHYuKHMaRb4kTd/TBoSQY&#10;Sm0D9incNfo5y160w5pTQ4UtvVdUnLZnZyB8duO17eUylfN+spmcVofL98qYx4fhbQZKaJCb+N/9&#10;ZdP8KVx/SQfoxR8AAAD//wMAUEsBAi0AFAAGAAgAAAAhANvh9svuAAAAhQEAABMAAAAAAAAAAAAA&#10;AAAAAAAAAFtDb250ZW50X1R5cGVzXS54bWxQSwECLQAUAAYACAAAACEAWvQsW78AAAAVAQAACwAA&#10;AAAAAAAAAAAAAAAfAQAAX3JlbHMvLnJlbHNQSwECLQAUAAYACAAAACEAqYQwssMAAADbAAAADwAA&#10;AAAAAAAAAAAAAAAHAgAAZHJzL2Rvd25yZXYueG1sUEsFBgAAAAADAAMAtwAAAPcCAAAAAA==&#10;" adj="14646" strokecolor="#92cddc" strokeweight="1pt">
                  <v:fill color2="#b6dde8" focus="100%" type="gradient"/>
                </v:shape>
                <w10:wrap anchorx="margin"/>
              </v:group>
            </w:pict>
          </mc:Fallback>
        </mc:AlternateContent>
      </w:r>
    </w:p>
    <w:p w:rsidR="00C10990" w:rsidRPr="001114C2" w:rsidRDefault="00C10990" w:rsidP="00C10990">
      <w:pPr>
        <w:spacing w:line="480" w:lineRule="auto"/>
        <w:rPr>
          <w:rFonts w:asciiTheme="minorHAnsi" w:hAnsiTheme="minorHAnsi"/>
          <w:sz w:val="24"/>
          <w:szCs w:val="24"/>
        </w:rPr>
      </w:pPr>
    </w:p>
    <w:p w:rsidR="00C10990" w:rsidRPr="001114C2" w:rsidRDefault="00C10990" w:rsidP="00C10990">
      <w:pPr>
        <w:spacing w:line="480" w:lineRule="auto"/>
        <w:rPr>
          <w:rFonts w:asciiTheme="minorHAnsi" w:hAnsiTheme="minorHAnsi"/>
          <w:sz w:val="24"/>
          <w:szCs w:val="24"/>
        </w:rPr>
      </w:pPr>
    </w:p>
    <w:p w:rsidR="00C10990" w:rsidRPr="001114C2" w:rsidRDefault="00C10990" w:rsidP="00C10990">
      <w:pPr>
        <w:spacing w:line="480" w:lineRule="auto"/>
        <w:rPr>
          <w:rFonts w:asciiTheme="minorHAnsi" w:hAnsiTheme="minorHAnsi"/>
          <w:sz w:val="24"/>
          <w:szCs w:val="24"/>
        </w:rPr>
      </w:pPr>
    </w:p>
    <w:p w:rsidR="00C10990" w:rsidRPr="001114C2" w:rsidRDefault="00C10990" w:rsidP="00C10990">
      <w:pPr>
        <w:spacing w:line="480" w:lineRule="auto"/>
        <w:rPr>
          <w:rFonts w:asciiTheme="minorHAnsi" w:hAnsiTheme="minorHAnsi"/>
          <w:sz w:val="24"/>
          <w:szCs w:val="24"/>
        </w:rPr>
      </w:pPr>
    </w:p>
    <w:p w:rsidR="00C10990" w:rsidRPr="001114C2" w:rsidRDefault="00C10990" w:rsidP="00C10990">
      <w:pPr>
        <w:spacing w:line="480" w:lineRule="auto"/>
        <w:rPr>
          <w:rFonts w:asciiTheme="minorHAnsi" w:hAnsiTheme="minorHAnsi"/>
          <w:sz w:val="24"/>
          <w:szCs w:val="24"/>
        </w:rPr>
      </w:pPr>
    </w:p>
    <w:p w:rsidR="00FE7E59" w:rsidRDefault="00FE7E59">
      <w:bookmarkStart w:id="0" w:name="_GoBack"/>
      <w:bookmarkEnd w:id="0"/>
    </w:p>
    <w:sectPr w:rsidR="00FE7E5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990"/>
    <w:rsid w:val="002E53C8"/>
    <w:rsid w:val="003F596C"/>
    <w:rsid w:val="00C10990"/>
    <w:rsid w:val="00FE7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3E0A60-F2E9-4ADE-90D5-4A9F7BE63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C10990"/>
    <w:pPr>
      <w:spacing w:after="0" w:line="240" w:lineRule="auto"/>
    </w:pPr>
    <w:rPr>
      <w:rFonts w:ascii="Times New Roman" w:eastAsia="Times New Roman" w:hAnsi="Times New Roman" w:cs="Times New Roman"/>
      <w:szCs w:val="26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10990"/>
    <w:pPr>
      <w:spacing w:after="0" w:line="240" w:lineRule="auto"/>
    </w:pPr>
    <w:rPr>
      <w:rFonts w:ascii="Calibri" w:eastAsia="Calibri" w:hAnsi="Calibri" w:cs="Times New Roman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</Words>
  <Characters>3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er, I.J. (Inge)</dc:creator>
  <cp:keywords/>
  <dc:description/>
  <cp:lastModifiedBy>Jager, I.J. (Inge)</cp:lastModifiedBy>
  <cp:revision>1</cp:revision>
  <dcterms:created xsi:type="dcterms:W3CDTF">2019-12-19T22:44:00Z</dcterms:created>
  <dcterms:modified xsi:type="dcterms:W3CDTF">2019-12-19T22:51:00Z</dcterms:modified>
</cp:coreProperties>
</file>